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1: </w:t>
      </w:r>
      <w:r>
        <w:rPr>
          <w:b/>
          <w:sz w:val="28"/>
          <w:szCs w:val="28"/>
        </w:rPr>
        <w:t xml:space="preserve">Primer </w:t>
      </w:r>
      <w:r>
        <w:rPr>
          <w:b/>
          <w:sz w:val="28"/>
          <w:szCs w:val="28"/>
        </w:rPr>
        <w:t xml:space="preserve">sequences, </w:t>
      </w:r>
      <w:r>
        <w:rPr>
          <w:b/>
          <w:sz w:val="28"/>
          <w:szCs w:val="28"/>
        </w:rPr>
        <w:t>annealing temperature</w:t>
      </w:r>
      <w:r>
        <w:rPr>
          <w:b/>
          <w:sz w:val="28"/>
          <w:szCs w:val="28"/>
        </w:rPr>
        <w:t xml:space="preserve">, and number of </w:t>
      </w:r>
      <w:r>
        <w:rPr>
          <w:b/>
          <w:sz w:val="28"/>
          <w:szCs w:val="28"/>
        </w:rPr>
        <w:t>cycles in PCR reaction</w:t>
      </w:r>
      <w:r>
        <w:rPr>
          <w:b/>
          <w:sz w:val="28"/>
          <w:szCs w:val="28"/>
        </w:rPr>
        <w:t>.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35"/>
        <w:gridCol w:w="6804"/>
        <w:gridCol w:w="1134"/>
        <w:gridCol w:w="170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m </w:t>
            </w:r>
            <w:r>
              <w:rPr>
                <w:rFonts w:cs="新細明體;PMingLiU" w:ascii="新細明體;PMingLiU" w:hAnsi="新細明體;PMingLiU"/>
                <w:b/>
              </w:rPr>
              <w:t>(</w:t>
            </w:r>
            <w:r>
              <w:rPr>
                <w:b/>
                <w:vertAlign w:val="superscript"/>
              </w:rPr>
              <w:t>o</w:t>
            </w:r>
            <w:r>
              <w:rPr>
                <w:b/>
              </w:rPr>
              <w:t>C</w:t>
            </w:r>
            <w:r>
              <w:rPr>
                <w:rFonts w:cs="新細明體;PMingLiU" w:ascii="新細明體;PMingLiU" w:hAnsi="新細明體;PMingLiU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R cycle no.</w:t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T-PC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GGCGTCGTGCGCAAAGG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GGGTGGCTTCTTGCTGGAG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ACCAGCAGCATGAGAAC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GTTTGCGGTGGCAATAGT 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ATCCCATCACCATCTTC 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CTGCTTCACCACCTTC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RASSF1A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GCGCGCATTGCAAG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green"/>
              </w:rPr>
            </w:pPr>
            <w:r>
              <w:rPr>
                <w:highlight w:val="gree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RASSF1A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GGGCAGGTAAAAGGAAG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BLU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ACCAGCAGCATGAGAAC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green"/>
              </w:rPr>
            </w:pPr>
            <w:r>
              <w:rPr>
                <w:highlight w:val="gree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BLU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GTTTGCGGTGGCAATAGT 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GAPDH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GAGTCAACGGATTTGGTC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green"/>
              </w:rPr>
            </w:pPr>
            <w:r>
              <w:rPr>
                <w:highlight w:val="gree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GAPDH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TTGATTTTGGAGGGATCT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SO bisulfite-PC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SSF1A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P1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GTTAAGTGTGTTGTTTTA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P1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CCCTTCCTTCCCTCC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P2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AGGGAAGGAAGGGTA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P2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CTTTAAACRCTAACAAAC*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E1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TYGGGGTTYGTTTTGTGGTTT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E1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CAAATAAAATCRCCACAAAAAT*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U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P1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ATTTGGAGTTTAGGAGAG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P1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TTCTCRCAACCATAAAAA*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E1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TTGTTTTAGATTTTGGT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E1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RACTCAAAAACAATAACT*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S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1-U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TGTTGTTGTTGTGGTTGT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1-U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ACTATAAAACCCAAAAACAAAACTAAAC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1-M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TCGTTGTGGTCG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1-M-</w:t>
            </w:r>
            <w:r>
              <w:rPr/>
              <w:t>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GAAAACGAAACTAAACG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2-U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ATTGTGTGGTTTTTTTTAGTTTTTTTTTG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2-U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CTTTAAACACTAACAAACACAAACCAA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2-M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GTTTTTTTTAGTTTTTTTTCG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2-M-</w:t>
            </w:r>
            <w:r>
              <w:rPr/>
              <w:t>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CAAACGCGAACCGAA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-U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GTGGGTTATAGTTTGAGAAAG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-U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AAATTAACCACACCTA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-M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TGGGTTATAGTTCGAGAAAG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P-M-</w:t>
            </w:r>
            <w:r>
              <w:rPr/>
              <w:t>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GAATTAACCGCGCCTAC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sulfite-sequenc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 reg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1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GGAAGGATATTTATGGGT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1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ACCACCAACAAAATCAATTT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</w:t>
            </w:r>
            <w:r>
              <w:rPr/>
              <w:t>2</w:t>
            </w:r>
            <w:r>
              <w:rPr/>
              <w:t>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TGTAGGTGGGTTGAGGTT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</w:t>
            </w:r>
            <w:r>
              <w:rPr/>
              <w:t>2</w:t>
            </w:r>
            <w:r>
              <w:rPr/>
              <w:t>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AAACTATACTCCAACAAT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</w:t>
            </w:r>
            <w:r>
              <w:rPr/>
              <w:t>3</w:t>
            </w:r>
            <w:r>
              <w:rPr/>
              <w:t>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AGGGTGATAGAGTTAAATGA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</w:t>
            </w:r>
            <w:r>
              <w:rPr/>
              <w:t>3</w:t>
            </w:r>
            <w:r>
              <w:rPr/>
              <w:t>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CCCCAAAATCCAAACTAA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</w:t>
            </w:r>
            <w:r>
              <w:rPr/>
              <w:t>4</w:t>
            </w:r>
            <w:r>
              <w:rPr/>
              <w:t>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ATTTAGTGGGTAGGTTAAGTGTG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-P</w:t>
            </w:r>
            <w:r>
              <w:rPr/>
              <w:t>4</w:t>
            </w:r>
            <w:r>
              <w:rPr/>
              <w:t>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CTCAATAAACTCAAACTCCC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P-PC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GGGACCCTCTTCCTC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CTTCGCTGGCTTT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AGAAATAGAGGAAC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TGGGACAGGACAGTT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-CTCF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TTACCGGTTCTCC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-CTCF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CGGTTCCTTAAAAC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CF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ATGTGCTAGAGGCAG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CTCF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ACCGTGATCTTGAG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Up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CTATTGCCACCGCAA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Up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GAGAGAGAGGCTAG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down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TCAAGATCACGGTCC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down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GGAAACCTGGGTG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3S1568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ATGAACAGAACCTCCC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3S1568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GCTGTCCTGCTGTA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uciferase reporter assa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S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cggtaccTGGAGAGCAGAGCGGGCGGTA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caagcttTCAGGCTCCCCCGACATGGC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-Mut-1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GCGTGGTGCTTTG</w:t>
            </w:r>
            <w:r>
              <w:rPr>
                <w:szCs w:val="20"/>
                <w:u w:val="single"/>
              </w:rPr>
              <w:t>ATT</w:t>
            </w:r>
            <w:r>
              <w:rPr>
                <w:szCs w:val="20"/>
              </w:rPr>
              <w:t>TCGCCGTCGTTGTGG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-Mut-1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ACAACGACGGCGA</w:t>
            </w:r>
            <w:r>
              <w:rPr>
                <w:szCs w:val="20"/>
                <w:u w:val="single"/>
              </w:rPr>
              <w:t>AAT</w:t>
            </w:r>
            <w:r>
              <w:rPr>
                <w:szCs w:val="20"/>
              </w:rPr>
              <w:t>CAAAGCACCACGCG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-Mut-2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CAGGTTTCCATTGCG</w:t>
            </w:r>
            <w:r>
              <w:rPr>
                <w:szCs w:val="20"/>
                <w:u w:val="single"/>
              </w:rPr>
              <w:t>ATT</w:t>
            </w:r>
            <w:r>
              <w:rPr>
                <w:szCs w:val="20"/>
              </w:rPr>
              <w:t>CTCTCCTCAGCTCC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-Mut-2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AGCTGAGGAGAG</w:t>
            </w:r>
            <w:r>
              <w:rPr>
                <w:szCs w:val="20"/>
                <w:u w:val="single"/>
              </w:rPr>
              <w:t>AAT</w:t>
            </w:r>
            <w:r>
              <w:rPr>
                <w:szCs w:val="20"/>
              </w:rPr>
              <w:t>CGCAATGGAAACCTGGG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-Mut-3-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CTCCTCAGCTCCTTC</w:t>
            </w:r>
            <w:r>
              <w:rPr>
                <w:szCs w:val="20"/>
                <w:u w:val="single"/>
              </w:rPr>
              <w:t>AATA</w:t>
            </w:r>
            <w:r>
              <w:rPr>
                <w:szCs w:val="20"/>
              </w:rPr>
              <w:t>CGCCCAGTCTGGATCCTG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-Mut-3-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GGATCCAGACTGGGCG</w:t>
            </w:r>
            <w:r>
              <w:rPr>
                <w:szCs w:val="20"/>
                <w:u w:val="single"/>
              </w:rPr>
              <w:t>TATT</w:t>
            </w:r>
            <w:r>
              <w:rPr>
                <w:szCs w:val="20"/>
              </w:rPr>
              <w:t>GAAGGAGCTGAGGAGAG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40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MS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B-CTCF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AATTATCCTGCCCCCTAGACATAACCT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B-CTCF-A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GAGGTTATGTCTAGGGGGCAGGATAAT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1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GCCCTGCCTCCTGGTGGAACTG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1-</w:t>
            </w:r>
            <w:r>
              <w:rPr/>
              <w:t>A</w:t>
            </w:r>
            <w:r>
              <w:rPr/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GCAGTTCCACCAGGAGGCAGGG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1</w:t>
            </w:r>
            <w:r>
              <w:rPr/>
              <w:t>(mut)</w:t>
            </w:r>
            <w:r>
              <w:rPr/>
              <w:t>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TGCCATGCTTCAAGGTGGAACTA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1</w:t>
            </w:r>
            <w:r>
              <w:rPr/>
              <w:t>(mut)</w:t>
            </w:r>
            <w:r>
              <w:rPr/>
              <w:t>-</w:t>
            </w:r>
            <w:r>
              <w:rPr/>
              <w:t>A</w:t>
            </w:r>
            <w:r>
              <w:rPr/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ATTAGTTCCACCTTGAAGCATGGC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2</w:t>
            </w:r>
            <w:r>
              <w:rPr/>
              <w:t>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ACACTGGCCTCCACTGGACA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2</w:t>
            </w:r>
            <w:r>
              <w:rPr/>
              <w:t>-</w:t>
            </w:r>
            <w:r>
              <w:rPr/>
              <w:t>A</w:t>
            </w:r>
            <w:r>
              <w:rPr/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GTGTCCAGTGGAGGCCAGTG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2(mut)</w:t>
            </w:r>
            <w:r>
              <w:rPr/>
              <w:t>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CACATTGGCATGAAGTGGACA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2(mut)</w:t>
            </w:r>
            <w:r>
              <w:rPr/>
              <w:t>-</w:t>
            </w:r>
            <w:r>
              <w:rPr/>
              <w:t>A</w:t>
            </w:r>
            <w:r>
              <w:rPr/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GTGTCCACTTCATGCCAATG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-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3</w:t>
            </w:r>
            <w:r>
              <w:rPr/>
              <w:t>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CACCTGCCTGCAGGGAGTGCC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3</w:t>
            </w:r>
            <w:r>
              <w:rPr/>
              <w:t>-</w:t>
            </w:r>
            <w:r>
              <w:rPr/>
              <w:t>A</w:t>
            </w:r>
            <w:r>
              <w:rPr/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TGGCACTCCCTGCAGGCAGGT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3(mut)</w:t>
            </w:r>
            <w:r>
              <w:rPr/>
              <w:t>-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CTACAAGCGAGTAGGGAATGCC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F(EMSA)-</w:t>
            </w:r>
            <w:r>
              <w:rPr/>
              <w:t>3(mut)</w:t>
            </w:r>
            <w:r>
              <w:rPr/>
              <w:t>-</w:t>
            </w:r>
            <w:r>
              <w:rPr/>
              <w:t>A</w:t>
            </w:r>
            <w:r>
              <w:rPr/>
              <w:t>S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TGGCATTCCCTACTCGCTTGT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autoSpaceDE w:val="false"/>
        <w:rPr/>
      </w:pPr>
      <w:r>
        <w:rPr/>
        <w:t>*</w:t>
      </w:r>
      <w:r>
        <w:rPr>
          <w:kern w:val="0"/>
        </w:rPr>
        <w:t xml:space="preserve"> R: mixture of A and G; Y: mixture of G and T.</w:t>
      </w:r>
    </w:p>
    <w:p>
      <w:pPr>
        <w:pStyle w:val="Normal"/>
        <w:autoSpaceDE w:val="false"/>
        <w:rPr/>
      </w:pPr>
      <w:r>
        <w:rPr>
          <w:kern w:val="0"/>
          <w:vertAlign w:val="superscript"/>
        </w:rPr>
        <w:t>#</w:t>
      </w:r>
      <w:r>
        <w:rPr>
          <w:kern w:val="0"/>
        </w:rPr>
        <w:t xml:space="preserve"> the restriction enzyme digestion site is shown in lower case letters.</w:t>
      </w:r>
    </w:p>
    <w:p>
      <w:pPr>
        <w:pStyle w:val="Normal"/>
        <w:autoSpaceDE w:val="false"/>
        <w:rPr>
          <w:kern w:val="0"/>
        </w:rPr>
      </w:pPr>
      <w:r>
        <w:rPr>
          <w:vertAlign w:val="superscript"/>
        </w:rPr>
        <w:t>†</w:t>
      </w:r>
      <w:r>
        <w:rPr>
          <w:rFonts w:eastAsia="Times New Roman"/>
          <w:kern w:val="0"/>
        </w:rPr>
        <w:t xml:space="preserve"> </w:t>
      </w:r>
      <w:r>
        <w:rPr>
          <w:kern w:val="0"/>
        </w:rPr>
        <w:t>Underlined sequences were mutated in E2F1 binding sites.</w:t>
      </w:r>
    </w:p>
    <w:p>
      <w:pPr>
        <w:pStyle w:val="Normal"/>
        <w:snapToGrid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560" w:footer="891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/>
      <w:jc w:val="both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bCs/>
      <w:i/>
    </w:rPr>
  </w:style>
  <w:style w:type="character" w:styleId="WW8Num1z0">
    <w:name w:val="WW8Num1z0"/>
    <w:qFormat/>
    <w:rPr>
      <w:rFonts w:eastAsia="新細明體;PMingLiU"/>
    </w:rPr>
  </w:style>
  <w:style w:type="character" w:styleId="WW8Num2z0">
    <w:name w:val="WW8Num2z0"/>
    <w:qFormat/>
    <w:rPr/>
  </w:style>
  <w:style w:type="character" w:styleId="Style12">
    <w:name w:val="預設段落字型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Ti">
    <w:name w:val="ti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2">
    <w:name w:val=" 字元 字元2"/>
    <w:basedOn w:val="Style12"/>
    <w:qFormat/>
    <w:rPr>
      <w:rFonts w:ascii="Lucida Grande;Courier New" w:hAnsi="Lucida Grande;Courier New" w:cs="Lucida Grande;Courier New"/>
      <w:kern w:val="2"/>
      <w:sz w:val="18"/>
      <w:szCs w:val="18"/>
      <w:lang w:eastAsia="zh-TW"/>
    </w:rPr>
  </w:style>
  <w:style w:type="character" w:styleId="Style13">
    <w:name w:val="註解參照"/>
    <w:basedOn w:val="Style12"/>
    <w:qFormat/>
    <w:rPr>
      <w:sz w:val="18"/>
      <w:szCs w:val="18"/>
    </w:rPr>
  </w:style>
  <w:style w:type="character" w:styleId="1">
    <w:name w:val=" 字元 字元1"/>
    <w:basedOn w:val="Style12"/>
    <w:qFormat/>
    <w:rPr>
      <w:kern w:val="2"/>
      <w:sz w:val="24"/>
      <w:szCs w:val="24"/>
      <w:lang w:eastAsia="zh-TW"/>
    </w:rPr>
  </w:style>
  <w:style w:type="character" w:styleId="Style14">
    <w:name w:val=" 字元 字元"/>
    <w:basedOn w:val="1"/>
    <w:qFormat/>
    <w:rPr>
      <w:b/>
      <w:bCs/>
    </w:rPr>
  </w:style>
  <w:style w:type="character" w:styleId="Style15">
    <w:name w:val="本文縮排 字元"/>
    <w:basedOn w:val="Style12"/>
    <w:qFormat/>
    <w:rPr>
      <w:kern w:val="2"/>
      <w:sz w:val="24"/>
      <w:szCs w:val="24"/>
    </w:rPr>
  </w:style>
  <w:style w:type="character" w:styleId="Emphasis">
    <w:name w:val="Emphasis"/>
    <w:basedOn w:val="Style12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本文第一層縮排"/>
    <w:basedOn w:val="TextBody"/>
    <w:qFormat/>
    <w:pPr>
      <w:spacing w:lineRule="auto" w:line="480" w:before="0" w:after="0"/>
      <w:ind w:firstLine="720"/>
      <w:jc w:val="both"/>
    </w:pPr>
    <w:rPr>
      <w:rFonts w:eastAsia="Times New Roman"/>
      <w:kern w:val="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1">
    <w:name w:val="本文 2"/>
    <w:basedOn w:val="Normal"/>
    <w:qFormat/>
    <w:pPr>
      <w:snapToGrid w:val="false"/>
      <w:spacing w:lineRule="auto" w:line="480"/>
      <w:jc w:val="center"/>
    </w:pPr>
    <w:rPr>
      <w:b/>
    </w:rPr>
  </w:style>
  <w:style w:type="paragraph" w:styleId="Style17">
    <w:name w:val="註解方塊文字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0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6:13:00Z</dcterms:created>
  <dc:creator/>
  <dc:description/>
  <dc:language>en-US</dc:language>
  <cp:lastModifiedBy/>
  <cp:lastPrinted>2009-06-30T10:54:00Z</cp:lastPrinted>
  <dcterms:modified xsi:type="dcterms:W3CDTF">2010-08-17T06:13:00Z</dcterms:modified>
  <cp:revision>1</cp:revision>
  <dc:subject/>
  <dc:title>Alteration of HIC1-SIRT1-p53 circular regulatio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